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Gene-PD association: meta-analysis of all available candidate gene and GWA studies.</w:t>
      </w:r>
      <w:r>
        <w:rPr/>
        <w:t xml:space="preserve">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1134"/>
        <w:gridCol w:w="1276"/>
        <w:gridCol w:w="1276"/>
        <w:gridCol w:w="1701"/>
        <w:gridCol w:w="1559"/>
        <w:gridCol w:w="850"/>
      </w:tblGrid>
      <w:tr>
        <w:trPr>
          <w:trHeight w:val="66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. allele / oth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 ref. alle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. cases/ tot. contro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005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 / 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531 / 88,6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 (0.92-1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1</w:t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999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/ 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371 / 88,4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 (0.96-1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5</w:t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57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/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,425 / 81,9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 (0.94-1.0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r., chromosome; SE, standard error; ref. allele, reference alle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quency ref. allele from 1000 Genomes project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851" w:right="851" w:gutter="0" w:header="0" w:top="1985" w:footer="0" w:bottom="2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8BC964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57:00Z</dcterms:created>
  <dc:creator>ipichler</dc:creator>
  <dc:description/>
  <dc:language>en-US</dc:language>
  <cp:lastModifiedBy>ipichler</cp:lastModifiedBy>
  <dcterms:modified xsi:type="dcterms:W3CDTF">2013-04-03T08:57:00Z</dcterms:modified>
  <cp:revision>1</cp:revision>
  <dc:subject/>
  <dc:title/>
</cp:coreProperties>
</file>